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DB6EA" w14:textId="74B282A4" w:rsidR="002551F6" w:rsidRPr="00504581" w:rsidRDefault="002003F2" w:rsidP="00894148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FD3524" w:rsidRPr="00504581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>1</w:t>
      </w:r>
      <w:r w:rsidR="000845BD"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C2180E" w:rsidRPr="00504581">
        <w:rPr>
          <w:rFonts w:ascii="Times New Roman" w:hAnsi="Times New Roman" w:cs="Times New Roman"/>
          <w:i/>
          <w:color w:val="auto"/>
          <w:sz w:val="22"/>
          <w:szCs w:val="22"/>
        </w:rPr>
        <w:t xml:space="preserve">Correlations of predictors with income satisfaction and life satisfaction. </w:t>
      </w:r>
    </w:p>
    <w:p w14:paraId="40D7F943" w14:textId="7BCB0E86" w:rsidR="002551F6" w:rsidRPr="00504581" w:rsidRDefault="002551F6" w:rsidP="002551F6">
      <w:pPr>
        <w:rPr>
          <w:rFonts w:ascii="Times New Roman" w:hAnsi="Times New Roman" w:cs="Times New Roman"/>
        </w:rPr>
      </w:pPr>
    </w:p>
    <w:tbl>
      <w:tblPr>
        <w:tblW w:w="4116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9"/>
        <w:gridCol w:w="750"/>
        <w:gridCol w:w="818"/>
        <w:gridCol w:w="818"/>
        <w:gridCol w:w="818"/>
        <w:gridCol w:w="818"/>
        <w:gridCol w:w="818"/>
        <w:gridCol w:w="816"/>
        <w:gridCol w:w="816"/>
        <w:gridCol w:w="816"/>
        <w:gridCol w:w="816"/>
        <w:gridCol w:w="816"/>
        <w:gridCol w:w="813"/>
      </w:tblGrid>
      <w:tr w:rsidR="002551F6" w:rsidRPr="00504581" w14:paraId="5CB78979" w14:textId="77777777" w:rsidTr="00BA6B8E">
        <w:trPr>
          <w:cantSplit/>
          <w:trHeight w:val="396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824998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4E2648" w14:textId="77777777" w:rsidR="002551F6" w:rsidRPr="00504581" w:rsidRDefault="002551F6" w:rsidP="00894148">
            <w:pPr>
              <w:pStyle w:val="NoSpacing"/>
              <w:ind w:firstLine="84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1F7EBC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4DBF66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B4825F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FA59F1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594DD1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0B078B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2D3751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AFCD67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67E45B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B02BE2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90591E" w14:textId="77777777" w:rsidR="002551F6" w:rsidRPr="00504581" w:rsidRDefault="002551F6" w:rsidP="00894148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12</w:t>
            </w:r>
          </w:p>
        </w:tc>
      </w:tr>
      <w:tr w:rsidR="00BA6B8E" w:rsidRPr="00504581" w14:paraId="37DA0421" w14:textId="77777777" w:rsidTr="00BA6B8E">
        <w:trPr>
          <w:cantSplit/>
          <w:trHeight w:val="396"/>
        </w:trPr>
        <w:tc>
          <w:tcPr>
            <w:tcW w:w="94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821BBEE" w14:textId="6224EDC1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1. </w:t>
            </w:r>
            <w:r w:rsidR="00B06F70" w:rsidRPr="00504581">
              <w:rPr>
                <w:rFonts w:ascii="Times New Roman" w:hAnsi="Times New Roman" w:cs="Times New Roman"/>
              </w:rPr>
              <w:t>Objective Numeracy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1334C31" w14:textId="699248AE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91" w:hanging="7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FEA626" w14:textId="268A80F0" w:rsidR="00BA6B8E" w:rsidRPr="00504581" w:rsidRDefault="00BA6B8E" w:rsidP="00894148">
            <w:pPr>
              <w:pStyle w:val="NoSpacing"/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F390267" w14:textId="6C3ACAFF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91E1A56" w14:textId="535E85AB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2E524E5" w14:textId="3344041C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BC51BE3" w14:textId="140231FA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3CBC43B" w14:textId="01A437ED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B33F370" w14:textId="73C25783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30EC7A9" w14:textId="2A7208A4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90E6C2B" w14:textId="7FDBB314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9589C4B" w14:textId="099A4F2A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70A795" w14:textId="6D5FA719" w:rsidR="00BA6B8E" w:rsidRPr="00504581" w:rsidRDefault="00BA6B8E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010BB7A5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41DD2959" w14:textId="77777777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2. Verbal logic</w:t>
            </w:r>
          </w:p>
        </w:tc>
        <w:tc>
          <w:tcPr>
            <w:tcW w:w="307" w:type="pct"/>
            <w:shd w:val="clear" w:color="auto" w:fill="FFFFFF" w:themeFill="background1"/>
          </w:tcPr>
          <w:p w14:paraId="5C88207C" w14:textId="1A63DD9B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50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6D531720" w14:textId="2BFB3C77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2" w:hanging="8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1" w:type="pct"/>
            <w:shd w:val="clear" w:color="auto" w:fill="FFFFFF" w:themeFill="background1"/>
          </w:tcPr>
          <w:p w14:paraId="27AB1DEA" w14:textId="523C2723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FFFFFF" w:themeFill="background1"/>
          </w:tcPr>
          <w:p w14:paraId="6AA75413" w14:textId="2D23D200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FFFFFF" w:themeFill="background1"/>
          </w:tcPr>
          <w:p w14:paraId="30515457" w14:textId="6C26F221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FFFFFF" w:themeFill="background1"/>
          </w:tcPr>
          <w:p w14:paraId="3B1D559D" w14:textId="1A709593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6F6A30DD" w14:textId="686233F8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57E17D67" w14:textId="159DF8E5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0094C0A6" w14:textId="46ED3884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65AF46D1" w14:textId="4F673F1E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103CA7B5" w14:textId="3D285590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01FA794A" w14:textId="2A814B09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34D1B69B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3990EB6B" w14:textId="77777777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3. Education</w:t>
            </w:r>
          </w:p>
        </w:tc>
        <w:tc>
          <w:tcPr>
            <w:tcW w:w="307" w:type="pct"/>
            <w:shd w:val="clear" w:color="auto" w:fill="FFFFFF" w:themeFill="background1"/>
          </w:tcPr>
          <w:p w14:paraId="07A4345F" w14:textId="50125F42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42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4179D257" w14:textId="2D2250E4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33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987256D" w14:textId="604B615E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1" w:type="pct"/>
            <w:shd w:val="clear" w:color="auto" w:fill="FFFFFF" w:themeFill="background1"/>
          </w:tcPr>
          <w:p w14:paraId="50B3ADEC" w14:textId="62CE5F4A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FFFFFF" w:themeFill="background1"/>
          </w:tcPr>
          <w:p w14:paraId="18242329" w14:textId="7F07A192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FFFFFF" w:themeFill="background1"/>
          </w:tcPr>
          <w:p w14:paraId="3D658900" w14:textId="12D135BF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7B45AC2C" w14:textId="69202FA8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3AEB18C2" w14:textId="2B153F0A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68219F38" w14:textId="0E1086EF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6CE611E4" w14:textId="27DE1676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51493CE8" w14:textId="1CACAFB9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01B26B79" w14:textId="32059EDF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50617639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6C57343F" w14:textId="77777777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307" w:type="pct"/>
            <w:shd w:val="clear" w:color="auto" w:fill="FFFFFF" w:themeFill="background1"/>
          </w:tcPr>
          <w:p w14:paraId="687C40DB" w14:textId="02FFDEF3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26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01D10806" w14:textId="6A49BC00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9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4B2D8853" w14:textId="4A3B019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4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2CD3B032" w14:textId="7E8E5B86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1" w:type="pct"/>
            <w:shd w:val="clear" w:color="auto" w:fill="FFFFFF" w:themeFill="background1"/>
          </w:tcPr>
          <w:p w14:paraId="501B490D" w14:textId="00247618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FFFFFF" w:themeFill="background1"/>
          </w:tcPr>
          <w:p w14:paraId="41CE5E3A" w14:textId="641B2342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25019D21" w14:textId="46BD3806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49F5CE75" w14:textId="28D677C3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75FE45AD" w14:textId="563776D4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36C4029F" w14:textId="0C633D68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18A56282" w14:textId="170A9783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1BC0D96A" w14:textId="46E33F92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328CD17F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460143D2" w14:textId="77777777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5. Age</w:t>
            </w:r>
          </w:p>
        </w:tc>
        <w:tc>
          <w:tcPr>
            <w:tcW w:w="307" w:type="pct"/>
            <w:shd w:val="clear" w:color="auto" w:fill="FFFFFF" w:themeFill="background1"/>
          </w:tcPr>
          <w:p w14:paraId="3993A455" w14:textId="28C7640D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341" w:type="pct"/>
            <w:shd w:val="clear" w:color="auto" w:fill="FFFFFF" w:themeFill="background1"/>
          </w:tcPr>
          <w:p w14:paraId="701430EF" w14:textId="7F933134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341" w:type="pct"/>
            <w:shd w:val="clear" w:color="auto" w:fill="FFFFFF" w:themeFill="background1"/>
          </w:tcPr>
          <w:p w14:paraId="51A63BC8" w14:textId="795F541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6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1504457" w14:textId="28F02F01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4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2F5AB1E5" w14:textId="365A22D5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1" w:type="pct"/>
            <w:shd w:val="clear" w:color="auto" w:fill="FFFFFF" w:themeFill="background1"/>
          </w:tcPr>
          <w:p w14:paraId="4567746F" w14:textId="0D9DA996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2CEAA2CA" w14:textId="5251224C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4073D867" w14:textId="2B3CB0A3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3741CA06" w14:textId="23FC9068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71F02384" w14:textId="768D40D1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248F68E7" w14:textId="1E7B2D80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2CB839C4" w14:textId="6C4E9A1D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6D957EF8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5F4DBEF1" w14:textId="15A9AF89" w:rsidR="00BA6B8E" w:rsidRPr="00504581" w:rsidRDefault="006D132B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6. </w:t>
            </w:r>
            <w:r w:rsidR="00BA6B8E" w:rsidRPr="00504581">
              <w:rPr>
                <w:rFonts w:ascii="Times New Roman" w:hAnsi="Times New Roman" w:cs="Times New Roman"/>
              </w:rPr>
              <w:t>Income</w:t>
            </w:r>
            <w:r w:rsidRPr="00504581">
              <w:rPr>
                <w:rFonts w:ascii="Times New Roman" w:hAnsi="Times New Roman" w:cs="Times New Roman"/>
              </w:rPr>
              <w:t xml:space="preserve"> (log10)</w:t>
            </w:r>
            <w:r w:rsidR="00BA6B8E" w:rsidRPr="0050458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7" w:type="pct"/>
            <w:shd w:val="clear" w:color="auto" w:fill="FFFFFF" w:themeFill="background1"/>
          </w:tcPr>
          <w:p w14:paraId="44A2FA2B" w14:textId="72F056BD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39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3B641C90" w14:textId="5126A22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35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0AA88B18" w14:textId="0FAD2DE6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43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EECD5D5" w14:textId="53D5ABCC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7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5ED43C78" w14:textId="1979EDF8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1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0F20BD9C" w14:textId="3AF728A9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0" w:type="pct"/>
            <w:shd w:val="clear" w:color="auto" w:fill="FFFFFF" w:themeFill="background1"/>
          </w:tcPr>
          <w:p w14:paraId="7616C05E" w14:textId="398C659A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61DEC6EA" w14:textId="3AED380F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3A81E715" w14:textId="359547B8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248AF5EF" w14:textId="59DAAFC0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02099B7C" w14:textId="0E7FD9FE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459E865D" w14:textId="5BBD76B5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0277B13C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1B34D121" w14:textId="555EB554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7. E</w:t>
            </w:r>
            <w:r w:rsidR="004B04D2" w:rsidRPr="00504581">
              <w:rPr>
                <w:rFonts w:ascii="Times New Roman" w:hAnsi="Times New Roman" w:cs="Times New Roman"/>
              </w:rPr>
              <w:t>xtra</w:t>
            </w:r>
            <w:r w:rsidRPr="00504581">
              <w:rPr>
                <w:rFonts w:ascii="Times New Roman" w:hAnsi="Times New Roman" w:cs="Times New Roman"/>
              </w:rPr>
              <w:t>version</w:t>
            </w:r>
          </w:p>
        </w:tc>
        <w:tc>
          <w:tcPr>
            <w:tcW w:w="307" w:type="pct"/>
            <w:shd w:val="clear" w:color="auto" w:fill="FFFFFF" w:themeFill="background1"/>
          </w:tcPr>
          <w:p w14:paraId="54479B28" w14:textId="709A41F8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8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5A1821E6" w14:textId="646F285F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6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6AD9629F" w14:textId="49D68776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41" w:type="pct"/>
            <w:shd w:val="clear" w:color="auto" w:fill="FFFFFF" w:themeFill="background1"/>
          </w:tcPr>
          <w:p w14:paraId="30A96772" w14:textId="5A7307F0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5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6DF259A7" w14:textId="3639700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341" w:type="pct"/>
            <w:shd w:val="clear" w:color="auto" w:fill="FFFFFF" w:themeFill="background1"/>
          </w:tcPr>
          <w:p w14:paraId="05664253" w14:textId="794D5654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5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3F0B17EF" w14:textId="36DFA8B9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0" w:type="pct"/>
            <w:shd w:val="clear" w:color="auto" w:fill="FFFFFF" w:themeFill="background1"/>
          </w:tcPr>
          <w:p w14:paraId="27A204FE" w14:textId="39632061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0DA63D99" w14:textId="738E691B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3D95C856" w14:textId="51CE548C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36335619" w14:textId="03EA626B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6A7AC22A" w14:textId="7A0A9B07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49CF5594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44D6F475" w14:textId="77777777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8. Agreeableness</w:t>
            </w:r>
          </w:p>
        </w:tc>
        <w:tc>
          <w:tcPr>
            <w:tcW w:w="307" w:type="pct"/>
            <w:shd w:val="clear" w:color="auto" w:fill="FFFFFF" w:themeFill="background1"/>
          </w:tcPr>
          <w:p w14:paraId="056D060D" w14:textId="4BE071F4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0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428DC729" w14:textId="401750EF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6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541E50B3" w14:textId="28E6A4D2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41" w:type="pct"/>
            <w:shd w:val="clear" w:color="auto" w:fill="FFFFFF" w:themeFill="background1"/>
          </w:tcPr>
          <w:p w14:paraId="2A0AD6F1" w14:textId="18954F26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5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CE4B550" w14:textId="657709D2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9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6D0CAF20" w14:textId="4010E70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340" w:type="pct"/>
            <w:shd w:val="clear" w:color="auto" w:fill="FFFFFF" w:themeFill="background1"/>
          </w:tcPr>
          <w:p w14:paraId="1AA76294" w14:textId="0FD008A0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9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227D764C" w14:textId="3D588611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0" w:type="pct"/>
            <w:shd w:val="clear" w:color="auto" w:fill="FFFFFF" w:themeFill="background1"/>
          </w:tcPr>
          <w:p w14:paraId="423013BB" w14:textId="272B5AEC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4971C9C5" w14:textId="10B91370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2D56666E" w14:textId="0EF9658A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66A457F6" w14:textId="1F154B60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760BB40C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3212E71B" w14:textId="77777777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. Conscientiousness</w:t>
            </w:r>
          </w:p>
        </w:tc>
        <w:tc>
          <w:tcPr>
            <w:tcW w:w="307" w:type="pct"/>
            <w:shd w:val="clear" w:color="auto" w:fill="FFFFFF" w:themeFill="background1"/>
          </w:tcPr>
          <w:p w14:paraId="1A38D692" w14:textId="6ABBD597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341" w:type="pct"/>
            <w:shd w:val="clear" w:color="auto" w:fill="FFFFFF" w:themeFill="background1"/>
          </w:tcPr>
          <w:p w14:paraId="118C57C3" w14:textId="6ADE7AE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341" w:type="pct"/>
            <w:shd w:val="clear" w:color="auto" w:fill="FFFFFF" w:themeFill="background1"/>
          </w:tcPr>
          <w:p w14:paraId="500F9A92" w14:textId="20B52FD7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1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01A9BEDD" w14:textId="6FD93922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3</w:t>
            </w:r>
            <w:r w:rsidR="00BA6B8E" w:rsidRPr="0050458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1" w:type="pct"/>
            <w:shd w:val="clear" w:color="auto" w:fill="FFFFFF" w:themeFill="background1"/>
          </w:tcPr>
          <w:p w14:paraId="680BE65F" w14:textId="1A4B2634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0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2B91AC4C" w14:textId="2FA4FD99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2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0E8BA020" w14:textId="2AE56752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24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1D8AAE2A" w14:textId="611B29D9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38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6C48401F" w14:textId="081C113F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25" w:hanging="31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0" w:type="pct"/>
            <w:shd w:val="clear" w:color="auto" w:fill="FFFFFF" w:themeFill="background1"/>
          </w:tcPr>
          <w:p w14:paraId="2AD0CE50" w14:textId="20C99F66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shd w:val="clear" w:color="auto" w:fill="FFFFFF" w:themeFill="background1"/>
          </w:tcPr>
          <w:p w14:paraId="2787A004" w14:textId="4852851E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191281D6" w14:textId="0B2FEAE2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368A7798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3A07313D" w14:textId="77777777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10. Neuroticism</w:t>
            </w:r>
          </w:p>
        </w:tc>
        <w:tc>
          <w:tcPr>
            <w:tcW w:w="307" w:type="pct"/>
            <w:shd w:val="clear" w:color="auto" w:fill="FFFFFF" w:themeFill="background1"/>
          </w:tcPr>
          <w:p w14:paraId="40F8B4D2" w14:textId="03DFD6F7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7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203DB6F4" w14:textId="49D442C4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41" w:type="pct"/>
            <w:shd w:val="clear" w:color="auto" w:fill="FFFFFF" w:themeFill="background1"/>
          </w:tcPr>
          <w:p w14:paraId="7AA0803C" w14:textId="2AAA4BCE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1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A647694" w14:textId="461EA33C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5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B260479" w14:textId="372A1641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4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C8687C5" w14:textId="3C9043BB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2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50138D79" w14:textId="62864CB7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30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19272D02" w14:textId="2E4E03E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37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0EF6553C" w14:textId="44DBC5B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25" w:hanging="31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42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1B30986B" w14:textId="37CE53E9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0" w:type="pct"/>
            <w:shd w:val="clear" w:color="auto" w:fill="FFFFFF" w:themeFill="background1"/>
          </w:tcPr>
          <w:p w14:paraId="32540E7F" w14:textId="025CF864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5DBCFEDE" w14:textId="5989465B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67C7200F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791AE01A" w14:textId="77777777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11. Openness</w:t>
            </w:r>
          </w:p>
        </w:tc>
        <w:tc>
          <w:tcPr>
            <w:tcW w:w="307" w:type="pct"/>
            <w:shd w:val="clear" w:color="auto" w:fill="FFFFFF" w:themeFill="background1"/>
          </w:tcPr>
          <w:p w14:paraId="17143624" w14:textId="5E274866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2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D6DBDBE" w14:textId="22B91875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8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6152AD7" w14:textId="0F8169F1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9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25196E06" w14:textId="7BF87723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7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5B9E8FA7" w14:textId="35500E70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  <w:r w:rsidR="00BA6B8E" w:rsidRPr="0050458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1" w:type="pct"/>
            <w:shd w:val="clear" w:color="auto" w:fill="FFFFFF" w:themeFill="background1"/>
          </w:tcPr>
          <w:p w14:paraId="6CF9F1B3" w14:textId="1706EE06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  <w:r w:rsidR="00BA6B8E" w:rsidRPr="0050458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0" w:type="pct"/>
            <w:shd w:val="clear" w:color="auto" w:fill="FFFFFF" w:themeFill="background1"/>
          </w:tcPr>
          <w:p w14:paraId="4BBA5FC8" w14:textId="1AF9F0A9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31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47F949F5" w14:textId="5CACEFFD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8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41970EBA" w14:textId="18046EDF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25" w:hanging="31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20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5B1CBD6D" w14:textId="7F0AEE0C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20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789BDFDA" w14:textId="0175EA10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9" w:type="pct"/>
            <w:shd w:val="clear" w:color="auto" w:fill="FFFFFF" w:themeFill="background1"/>
          </w:tcPr>
          <w:p w14:paraId="0EE7A58F" w14:textId="13513DC9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</w:p>
        </w:tc>
      </w:tr>
      <w:tr w:rsidR="00BA6B8E" w:rsidRPr="00504581" w14:paraId="4BE40E9A" w14:textId="77777777" w:rsidTr="00BA6B8E">
        <w:trPr>
          <w:cantSplit/>
          <w:trHeight w:val="396"/>
        </w:trPr>
        <w:tc>
          <w:tcPr>
            <w:tcW w:w="949" w:type="pct"/>
            <w:shd w:val="clear" w:color="auto" w:fill="FFFFFF" w:themeFill="background1"/>
          </w:tcPr>
          <w:p w14:paraId="5D25D9BB" w14:textId="77777777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12. Income satisfaction</w:t>
            </w:r>
          </w:p>
        </w:tc>
        <w:tc>
          <w:tcPr>
            <w:tcW w:w="307" w:type="pct"/>
            <w:shd w:val="clear" w:color="auto" w:fill="FFFFFF" w:themeFill="background1"/>
          </w:tcPr>
          <w:p w14:paraId="101EC58F" w14:textId="6A784F9A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8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078DC4A3" w14:textId="473D505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1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64BD51D7" w14:textId="7AD789C4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21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4DF9A0E3" w14:textId="5148E175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0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7C9E00FF" w14:textId="1ABB6638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5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shd w:val="clear" w:color="auto" w:fill="FFFFFF" w:themeFill="background1"/>
          </w:tcPr>
          <w:p w14:paraId="5499435A" w14:textId="0697635C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43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16B9B255" w14:textId="12E4E78B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8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6CFB2A29" w14:textId="692D7BB0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6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7A8D6B70" w14:textId="2F439268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25" w:hanging="31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5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1E5FB455" w14:textId="02637F1A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23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shd w:val="clear" w:color="auto" w:fill="FFFFFF" w:themeFill="background1"/>
          </w:tcPr>
          <w:p w14:paraId="5895D21B" w14:textId="6F310D4F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3</w:t>
            </w:r>
            <w:r w:rsidR="00BA6B8E" w:rsidRPr="0050458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9" w:type="pct"/>
            <w:shd w:val="clear" w:color="auto" w:fill="FFFFFF" w:themeFill="background1"/>
          </w:tcPr>
          <w:p w14:paraId="06AA3C9D" w14:textId="23A1282E" w:rsidR="00BA6B8E" w:rsidRPr="00504581" w:rsidRDefault="00BA6B8E" w:rsidP="00894148">
            <w:pPr>
              <w:pStyle w:val="NoSpacing"/>
              <w:tabs>
                <w:tab w:val="decimal" w:pos="255"/>
              </w:tabs>
              <w:ind w:left="-6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</w:t>
            </w:r>
          </w:p>
        </w:tc>
      </w:tr>
      <w:tr w:rsidR="00BA6B8E" w:rsidRPr="00504581" w14:paraId="60F994E6" w14:textId="77777777" w:rsidTr="00BA6B8E">
        <w:trPr>
          <w:cantSplit/>
          <w:trHeight w:val="396"/>
        </w:trPr>
        <w:tc>
          <w:tcPr>
            <w:tcW w:w="94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11134C" w14:textId="24E12BF2" w:rsidR="00BA6B8E" w:rsidRPr="00504581" w:rsidRDefault="00BA6B8E" w:rsidP="00C15597">
            <w:pPr>
              <w:pStyle w:val="NoSpacing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13. Life satisfaction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51E0CEC" w14:textId="2A79764F" w:rsidR="00BA6B8E" w:rsidRPr="00504581" w:rsidRDefault="008E25FD" w:rsidP="00894148">
            <w:pPr>
              <w:pStyle w:val="NoSpacing"/>
              <w:tabs>
                <w:tab w:val="decimal" w:pos="255"/>
              </w:tabs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  <w:r w:rsidR="00BA6B8E" w:rsidRPr="0050458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CE28A0E" w14:textId="3EB8F24E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9D7307F" w14:textId="6F6AF33E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8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F6C6A2D" w14:textId="7AEAB7C3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  <w:r w:rsidR="00BA6B8E" w:rsidRPr="0050458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D322BE0" w14:textId="109C2EA1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9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8C9D696" w14:textId="4A4A83EC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23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23A2AC2" w14:textId="374AF79C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8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C872E65" w14:textId="3D0AF66D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6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90B8AF9" w14:textId="511DCC80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25" w:hanging="31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22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ADF215D" w14:textId="57244E1E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35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0FBB62" w14:textId="6F80701D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F948D32" w14:textId="56862BBC" w:rsidR="00BA6B8E" w:rsidRPr="00504581" w:rsidRDefault="008E25FD" w:rsidP="00894148">
            <w:pPr>
              <w:pStyle w:val="NoSpacing"/>
              <w:tabs>
                <w:tab w:val="decimal" w:pos="255"/>
              </w:tabs>
              <w:ind w:left="-6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59</w:t>
            </w:r>
            <w:r w:rsidR="00BA6B8E" w:rsidRPr="00504581">
              <w:rPr>
                <w:rFonts w:ascii="Times New Roman" w:hAnsi="Times New Roman" w:cs="Times New Roman"/>
              </w:rPr>
              <w:t>**</w:t>
            </w:r>
          </w:p>
        </w:tc>
      </w:tr>
    </w:tbl>
    <w:p w14:paraId="61D21E4F" w14:textId="77777777" w:rsidR="002551F6" w:rsidRPr="00504581" w:rsidRDefault="002551F6" w:rsidP="002551F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14:paraId="79E285D8" w14:textId="71FC3009" w:rsidR="00A647E0" w:rsidRPr="00504581" w:rsidRDefault="00A647E0" w:rsidP="00894148">
      <w:pPr>
        <w:rPr>
          <w:rFonts w:ascii="Times New Roman" w:hAnsi="Times New Roman" w:cs="Times New Roman"/>
        </w:rPr>
      </w:pPr>
      <w:r w:rsidRPr="00504581">
        <w:rPr>
          <w:rFonts w:ascii="Times New Roman" w:hAnsi="Times New Roman" w:cs="Times New Roman"/>
          <w:i/>
          <w:iCs/>
        </w:rPr>
        <w:t>Note.</w:t>
      </w:r>
      <w:r w:rsidR="008E25FD" w:rsidRPr="00504581">
        <w:rPr>
          <w:rFonts w:ascii="Times New Roman" w:hAnsi="Times New Roman" w:cs="Times New Roman"/>
          <w:i/>
          <w:iCs/>
        </w:rPr>
        <w:t xml:space="preserve"> </w:t>
      </w:r>
      <w:r w:rsidR="008E25FD" w:rsidRPr="00504581">
        <w:rPr>
          <w:rFonts w:ascii="Times New Roman" w:hAnsi="Times New Roman" w:cs="Times New Roman"/>
          <w:iCs/>
        </w:rPr>
        <w:t>Pearson's</w:t>
      </w:r>
      <w:r w:rsidR="008E25FD" w:rsidRPr="00504581">
        <w:rPr>
          <w:rFonts w:ascii="Times New Roman" w:hAnsi="Times New Roman" w:cs="Times New Roman"/>
          <w:i/>
          <w:iCs/>
        </w:rPr>
        <w:t xml:space="preserve"> r </w:t>
      </w:r>
      <w:r w:rsidR="008E25FD" w:rsidRPr="00504581">
        <w:rPr>
          <w:rFonts w:ascii="Times New Roman" w:hAnsi="Times New Roman" w:cs="Times New Roman"/>
          <w:iCs/>
        </w:rPr>
        <w:t xml:space="preserve">indicated for all continuous variables, Spearman's rho used for </w:t>
      </w:r>
      <w:proofErr w:type="gramStart"/>
      <w:r w:rsidR="008E25FD" w:rsidRPr="00504581">
        <w:rPr>
          <w:rFonts w:ascii="Times New Roman" w:hAnsi="Times New Roman" w:cs="Times New Roman"/>
          <w:iCs/>
        </w:rPr>
        <w:t>gender</w:t>
      </w:r>
      <w:r w:rsidR="00F03CBF" w:rsidRPr="00504581">
        <w:rPr>
          <w:rFonts w:ascii="Times New Roman" w:hAnsi="Times New Roman" w:cs="Times New Roman"/>
          <w:iCs/>
        </w:rPr>
        <w:t xml:space="preserve"> </w:t>
      </w:r>
      <w:r w:rsidR="00F03CBF" w:rsidRPr="00504581">
        <w:rPr>
          <w:rFonts w:ascii="Times New Roman" w:hAnsi="Times New Roman" w:cs="Times New Roman"/>
        </w:rPr>
        <w:t>;</w:t>
      </w:r>
      <w:proofErr w:type="gramEnd"/>
      <w:r w:rsidR="00F03CBF" w:rsidRPr="00504581">
        <w:rPr>
          <w:rFonts w:ascii="Times New Roman" w:hAnsi="Times New Roman" w:cs="Times New Roman"/>
        </w:rPr>
        <w:t xml:space="preserve"> 0 = female; 1 = male</w:t>
      </w:r>
      <w:r w:rsidR="008E25FD" w:rsidRPr="00504581">
        <w:rPr>
          <w:rFonts w:ascii="Times New Roman" w:hAnsi="Times New Roman" w:cs="Times New Roman"/>
          <w:iCs/>
        </w:rPr>
        <w:t>.</w:t>
      </w:r>
      <w:r w:rsidRPr="00504581">
        <w:rPr>
          <w:rFonts w:ascii="Times New Roman" w:hAnsi="Times New Roman" w:cs="Times New Roman"/>
        </w:rPr>
        <w:t xml:space="preserve"> </w:t>
      </w:r>
      <w:r w:rsidR="002551F6" w:rsidRPr="00504581">
        <w:rPr>
          <w:rFonts w:ascii="Times New Roman" w:hAnsi="Times New Roman" w:cs="Times New Roman"/>
        </w:rPr>
        <w:t>*</w:t>
      </w:r>
      <w:r w:rsidR="008E25FD" w:rsidRPr="00504581">
        <w:rPr>
          <w:rFonts w:ascii="Times New Roman" w:hAnsi="Times New Roman" w:cs="Times New Roman"/>
        </w:rPr>
        <w:t xml:space="preserve">indicates </w:t>
      </w:r>
      <w:r w:rsidR="008E25FD" w:rsidRPr="00504581">
        <w:rPr>
          <w:rFonts w:ascii="Times New Roman" w:hAnsi="Times New Roman" w:cs="Times New Roman"/>
          <w:i/>
        </w:rPr>
        <w:t>p</w:t>
      </w:r>
      <w:r w:rsidR="008E25FD" w:rsidRPr="00504581">
        <w:rPr>
          <w:rFonts w:ascii="Times New Roman" w:hAnsi="Times New Roman" w:cs="Times New Roman"/>
        </w:rPr>
        <w:t xml:space="preserve"> &lt;</w:t>
      </w:r>
      <w:r w:rsidR="002551F6" w:rsidRPr="00504581">
        <w:rPr>
          <w:rFonts w:ascii="Times New Roman" w:hAnsi="Times New Roman" w:cs="Times New Roman"/>
        </w:rPr>
        <w:t>.05, **</w:t>
      </w:r>
      <w:r w:rsidR="008E25FD" w:rsidRPr="00504581">
        <w:rPr>
          <w:rFonts w:ascii="Times New Roman" w:hAnsi="Times New Roman" w:cs="Times New Roman"/>
        </w:rPr>
        <w:t xml:space="preserve"> indicates </w:t>
      </w:r>
      <w:r w:rsidR="008E25FD" w:rsidRPr="00504581">
        <w:rPr>
          <w:rFonts w:ascii="Times New Roman" w:hAnsi="Times New Roman" w:cs="Times New Roman"/>
          <w:i/>
        </w:rPr>
        <w:t>p</w:t>
      </w:r>
      <w:r w:rsidR="008E25FD" w:rsidRPr="00504581">
        <w:rPr>
          <w:rFonts w:ascii="Times New Roman" w:hAnsi="Times New Roman" w:cs="Times New Roman"/>
        </w:rPr>
        <w:t xml:space="preserve"> &lt;</w:t>
      </w:r>
      <w:r w:rsidR="002551F6" w:rsidRPr="00504581">
        <w:rPr>
          <w:rFonts w:ascii="Times New Roman" w:hAnsi="Times New Roman" w:cs="Times New Roman"/>
        </w:rPr>
        <w:t>.01</w:t>
      </w:r>
      <w:r w:rsidR="008E25FD" w:rsidRPr="00504581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A647E0" w:rsidRPr="00504581" w:rsidSect="0019202D">
      <w:pgSz w:w="15840" w:h="12240" w:orient="landscape"/>
      <w:pgMar w:top="624" w:right="624" w:bottom="624" w:left="62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8CB"/>
    <w:rsid w:val="00030A3E"/>
    <w:rsid w:val="0003342B"/>
    <w:rsid w:val="00063917"/>
    <w:rsid w:val="000845BD"/>
    <w:rsid w:val="000C6540"/>
    <w:rsid w:val="000F781B"/>
    <w:rsid w:val="001023BE"/>
    <w:rsid w:val="001028CB"/>
    <w:rsid w:val="001272BE"/>
    <w:rsid w:val="00131DDA"/>
    <w:rsid w:val="00165EF0"/>
    <w:rsid w:val="001763AE"/>
    <w:rsid w:val="00176D1A"/>
    <w:rsid w:val="00187820"/>
    <w:rsid w:val="0019202D"/>
    <w:rsid w:val="001A0BB3"/>
    <w:rsid w:val="001A7319"/>
    <w:rsid w:val="001D3799"/>
    <w:rsid w:val="001D4ABC"/>
    <w:rsid w:val="002003F2"/>
    <w:rsid w:val="002551F6"/>
    <w:rsid w:val="002A1C44"/>
    <w:rsid w:val="002C0A0E"/>
    <w:rsid w:val="002C5AB0"/>
    <w:rsid w:val="002D3F37"/>
    <w:rsid w:val="00313B5F"/>
    <w:rsid w:val="003279F7"/>
    <w:rsid w:val="0033655C"/>
    <w:rsid w:val="0039272B"/>
    <w:rsid w:val="003C5AF5"/>
    <w:rsid w:val="00425482"/>
    <w:rsid w:val="00445D2B"/>
    <w:rsid w:val="004509CB"/>
    <w:rsid w:val="0045375E"/>
    <w:rsid w:val="00467820"/>
    <w:rsid w:val="004841A0"/>
    <w:rsid w:val="0049459D"/>
    <w:rsid w:val="004A3C3E"/>
    <w:rsid w:val="004B04D2"/>
    <w:rsid w:val="004D6276"/>
    <w:rsid w:val="004E3B25"/>
    <w:rsid w:val="00504581"/>
    <w:rsid w:val="00506A2C"/>
    <w:rsid w:val="00511984"/>
    <w:rsid w:val="005347A8"/>
    <w:rsid w:val="0055703B"/>
    <w:rsid w:val="00575D7E"/>
    <w:rsid w:val="005A7E8D"/>
    <w:rsid w:val="005B6999"/>
    <w:rsid w:val="005E480D"/>
    <w:rsid w:val="00617F52"/>
    <w:rsid w:val="00692C3F"/>
    <w:rsid w:val="006D132B"/>
    <w:rsid w:val="006E34B0"/>
    <w:rsid w:val="006F1984"/>
    <w:rsid w:val="006F75D2"/>
    <w:rsid w:val="00734825"/>
    <w:rsid w:val="00744E58"/>
    <w:rsid w:val="00774D9D"/>
    <w:rsid w:val="007B7052"/>
    <w:rsid w:val="007D762F"/>
    <w:rsid w:val="007F4C1C"/>
    <w:rsid w:val="0082473A"/>
    <w:rsid w:val="00842D24"/>
    <w:rsid w:val="0086423C"/>
    <w:rsid w:val="00871E10"/>
    <w:rsid w:val="00894148"/>
    <w:rsid w:val="008A2CF9"/>
    <w:rsid w:val="008D005E"/>
    <w:rsid w:val="008D4AE5"/>
    <w:rsid w:val="008E2178"/>
    <w:rsid w:val="008E25FD"/>
    <w:rsid w:val="00952A15"/>
    <w:rsid w:val="009758CD"/>
    <w:rsid w:val="00977D8A"/>
    <w:rsid w:val="00991080"/>
    <w:rsid w:val="009B4721"/>
    <w:rsid w:val="009C3238"/>
    <w:rsid w:val="00A647E0"/>
    <w:rsid w:val="00A72051"/>
    <w:rsid w:val="00A94158"/>
    <w:rsid w:val="00AE7CCC"/>
    <w:rsid w:val="00B06F70"/>
    <w:rsid w:val="00B07427"/>
    <w:rsid w:val="00B153CE"/>
    <w:rsid w:val="00B25B7C"/>
    <w:rsid w:val="00B331B9"/>
    <w:rsid w:val="00B40724"/>
    <w:rsid w:val="00B710CF"/>
    <w:rsid w:val="00BA6B8E"/>
    <w:rsid w:val="00C03FC8"/>
    <w:rsid w:val="00C15597"/>
    <w:rsid w:val="00C159FF"/>
    <w:rsid w:val="00C2180E"/>
    <w:rsid w:val="00C229EA"/>
    <w:rsid w:val="00C23B1F"/>
    <w:rsid w:val="00C264A4"/>
    <w:rsid w:val="00C42A06"/>
    <w:rsid w:val="00C702F8"/>
    <w:rsid w:val="00C76F50"/>
    <w:rsid w:val="00C77CB1"/>
    <w:rsid w:val="00C8107F"/>
    <w:rsid w:val="00CB6C45"/>
    <w:rsid w:val="00CC65A1"/>
    <w:rsid w:val="00D739A7"/>
    <w:rsid w:val="00D7490C"/>
    <w:rsid w:val="00DB2A57"/>
    <w:rsid w:val="00DC0CBA"/>
    <w:rsid w:val="00DD0132"/>
    <w:rsid w:val="00DD07D4"/>
    <w:rsid w:val="00DF6AE7"/>
    <w:rsid w:val="00E6450C"/>
    <w:rsid w:val="00EC014F"/>
    <w:rsid w:val="00ED1FE4"/>
    <w:rsid w:val="00EF69B6"/>
    <w:rsid w:val="00F03CBF"/>
    <w:rsid w:val="00F2227D"/>
    <w:rsid w:val="00F25122"/>
    <w:rsid w:val="00F50976"/>
    <w:rsid w:val="00F57233"/>
    <w:rsid w:val="00F630A7"/>
    <w:rsid w:val="00F95A07"/>
    <w:rsid w:val="00FD3524"/>
    <w:rsid w:val="00FE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01D8A"/>
  <w15:chartTrackingRefBased/>
  <w15:docId w15:val="{2BD4A961-C83E-4B99-88D5-5477E1AE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721"/>
  </w:style>
  <w:style w:type="paragraph" w:styleId="Heading1">
    <w:name w:val="heading 1"/>
    <w:basedOn w:val="Normal"/>
    <w:next w:val="Normal"/>
    <w:link w:val="Heading1Char"/>
    <w:uiPriority w:val="9"/>
    <w:qFormat/>
    <w:rsid w:val="000845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77C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C77CB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C77CB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845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64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2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2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7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F047481231F454098E7D205CF7B7CE6" ma:contentTypeVersion="13" ma:contentTypeDescription="Skapa ett nytt dokument." ma:contentTypeScope="" ma:versionID="9491f9af87d34df8b840838dcacfc5e4">
  <xsd:schema xmlns:xsd="http://www.w3.org/2001/XMLSchema" xmlns:xs="http://www.w3.org/2001/XMLSchema" xmlns:p="http://schemas.microsoft.com/office/2006/metadata/properties" xmlns:ns3="9c3df120-8c72-468f-af17-c3a38c062db3" xmlns:ns4="8c36854c-b0b7-4cf0-9882-dab148025328" targetNamespace="http://schemas.microsoft.com/office/2006/metadata/properties" ma:root="true" ma:fieldsID="88f224c1b7067d1c31e0aa0f8f3b0607" ns3:_="" ns4:_="">
    <xsd:import namespace="9c3df120-8c72-468f-af17-c3a38c062db3"/>
    <xsd:import namespace="8c36854c-b0b7-4cf0-9882-dab14802532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df120-8c72-468f-af17-c3a38c062db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6854c-b0b7-4cf0-9882-dab148025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E4C0C-4E61-4D1E-A27F-E76A05CB90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A1E1C2-C143-4C10-A4F4-9AD45937F6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df120-8c72-468f-af17-c3a38c062db3"/>
    <ds:schemaRef ds:uri="8c36854c-b0b7-4cf0-9882-dab148025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0F5AF8-6E22-49DC-922D-A45BBA3FD7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5E56BEC-8DB3-4CE7-8A6B-EB2217659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elkebring, Par</dc:creator>
  <cp:keywords/>
  <dc:description/>
  <cp:lastModifiedBy>HYD OFF33</cp:lastModifiedBy>
  <cp:revision>21</cp:revision>
  <dcterms:created xsi:type="dcterms:W3CDTF">2021-08-14T09:23:00Z</dcterms:created>
  <dcterms:modified xsi:type="dcterms:W3CDTF">2021-10-29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047481231F454098E7D205CF7B7CE6</vt:lpwstr>
  </property>
</Properties>
</file>